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F5EF3" w14:textId="69BAF650" w:rsidR="0005321B" w:rsidRPr="00C921FA" w:rsidRDefault="00C921FA" w:rsidP="009E65F6">
      <w:pPr>
        <w:jc w:val="center"/>
        <w:rPr>
          <w:b/>
          <w:bCs/>
        </w:rPr>
      </w:pPr>
      <w:r w:rsidRPr="00C921FA">
        <w:rPr>
          <w:b/>
          <w:bCs/>
        </w:rPr>
        <w:t>Supplementary File 1</w:t>
      </w:r>
    </w:p>
    <w:p w14:paraId="3D86D85C" w14:textId="77777777" w:rsidR="00C921FA" w:rsidRDefault="00C921FA" w:rsidP="009E65F6">
      <w:pPr>
        <w:jc w:val="center"/>
        <w:rPr>
          <w:b/>
          <w:bCs/>
        </w:rPr>
      </w:pPr>
    </w:p>
    <w:p w14:paraId="6B1738FA" w14:textId="77777777" w:rsidR="00C921FA" w:rsidRDefault="00C921FA" w:rsidP="009E65F6">
      <w:pPr>
        <w:jc w:val="center"/>
        <w:rPr>
          <w:b/>
          <w:bCs/>
        </w:rPr>
      </w:pPr>
    </w:p>
    <w:p w14:paraId="21BD1801" w14:textId="7927132A" w:rsidR="0005321B" w:rsidRDefault="0005321B" w:rsidP="009E65F6">
      <w:pPr>
        <w:jc w:val="center"/>
        <w:rPr>
          <w:b/>
          <w:bCs/>
        </w:rPr>
      </w:pPr>
      <w:r>
        <w:rPr>
          <w:b/>
          <w:bCs/>
        </w:rPr>
        <w:t>Fear of Birth Scale</w:t>
      </w:r>
      <w:r w:rsidR="002A0B46">
        <w:rPr>
          <w:b/>
          <w:bCs/>
        </w:rPr>
        <w:t xml:space="preserve"> Instrument</w:t>
      </w:r>
    </w:p>
    <w:p w14:paraId="382FF3F3" w14:textId="22AE9442" w:rsidR="0005321B" w:rsidRDefault="0005321B" w:rsidP="0005321B">
      <w:pPr>
        <w:rPr>
          <w:b/>
          <w:bCs/>
        </w:rPr>
      </w:pPr>
    </w:p>
    <w:p w14:paraId="1E7A7FCB" w14:textId="77777777" w:rsidR="0005321B" w:rsidRDefault="0005321B" w:rsidP="0005321B">
      <w:pPr>
        <w:rPr>
          <w:b/>
          <w:bCs/>
        </w:rPr>
      </w:pPr>
    </w:p>
    <w:p w14:paraId="41C99B0F" w14:textId="4F0F870F" w:rsidR="0005321B" w:rsidRPr="00C921FA" w:rsidRDefault="0005321B" w:rsidP="0005321B">
      <w:r w:rsidRPr="00C921FA">
        <w:t>How do you feel right now about the approaching birth? Please mark with the slider on the lines below.</w:t>
      </w:r>
    </w:p>
    <w:p w14:paraId="1291E964" w14:textId="77777777" w:rsidR="0005321B" w:rsidRDefault="0005321B"/>
    <w:p w14:paraId="61C35D63" w14:textId="30FA6F70" w:rsidR="002D5070" w:rsidRDefault="0005321B">
      <w:r w:rsidRPr="0005321B">
        <w:rPr>
          <w:noProof/>
        </w:rPr>
        <w:drawing>
          <wp:inline distT="0" distB="0" distL="0" distR="0" wp14:anchorId="4C918D5C" wp14:editId="4BFA667C">
            <wp:extent cx="3770732" cy="2090420"/>
            <wp:effectExtent l="0" t="0" r="1270" b="5080"/>
            <wp:docPr id="4" name="Picture 3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80A492F-CC86-4ABB-B300-F890F68B17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280A492F-CC86-4ABB-B300-F890F68B17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68437" t="60361" r="22079" b="20942"/>
                    <a:stretch/>
                  </pic:blipFill>
                  <pic:spPr>
                    <a:xfrm>
                      <a:off x="0" y="0"/>
                      <a:ext cx="3779324" cy="2095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5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21B"/>
    <w:rsid w:val="0005321B"/>
    <w:rsid w:val="002A0B46"/>
    <w:rsid w:val="002D5070"/>
    <w:rsid w:val="009E65F6"/>
    <w:rsid w:val="00C9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B31BE"/>
  <w15:chartTrackingRefBased/>
  <w15:docId w15:val="{566F877E-6DF1-4F04-9136-ECDBA9B3C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ta Marie Thayer</dc:creator>
  <cp:keywords/>
  <dc:description/>
  <cp:lastModifiedBy>Zaneta Marie Thayer</cp:lastModifiedBy>
  <cp:revision>2</cp:revision>
  <dcterms:created xsi:type="dcterms:W3CDTF">2023-01-30T15:28:00Z</dcterms:created>
  <dcterms:modified xsi:type="dcterms:W3CDTF">2023-01-30T15:28:00Z</dcterms:modified>
</cp:coreProperties>
</file>